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545" w:type="pct"/>
        <w:tblLook w:val="04A0" w:firstRow="1" w:lastRow="0" w:firstColumn="1" w:lastColumn="0" w:noHBand="0" w:noVBand="1"/>
      </w:tblPr>
      <w:tblGrid>
        <w:gridCol w:w="2025"/>
        <w:gridCol w:w="1371"/>
        <w:gridCol w:w="1371"/>
        <w:gridCol w:w="1371"/>
        <w:gridCol w:w="498"/>
      </w:tblGrid>
      <w:tr w:rsidR="000F6C62" w:rsidRPr="00D24AD6" w14:paraId="24AE88F6" w14:textId="77777777" w:rsidTr="00056487">
        <w:trPr>
          <w:trHeight w:val="285"/>
        </w:trPr>
        <w:tc>
          <w:tcPr>
            <w:tcW w:w="1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1E970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56977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Wilks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BFD21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C16A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bability</w:t>
            </w: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AE4F6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6C62" w:rsidRPr="00D24AD6" w14:paraId="10A0FFB9" w14:textId="77777777" w:rsidTr="00056487">
        <w:trPr>
          <w:trHeight w:val="285"/>
        </w:trPr>
        <w:tc>
          <w:tcPr>
            <w:tcW w:w="1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905CE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Suborder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091C4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837198673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4F58D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3.716534343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D0B0B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006387044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DA99F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6C62" w:rsidRPr="00D24AD6" w14:paraId="643FD25C" w14:textId="77777777" w:rsidTr="00056487">
        <w:trPr>
          <w:trHeight w:val="285"/>
        </w:trPr>
        <w:tc>
          <w:tcPr>
            <w:tcW w:w="1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1036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9D58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F583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7371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6928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6C62" w:rsidRPr="00D24AD6" w14:paraId="4356D7F5" w14:textId="77777777" w:rsidTr="00056487">
        <w:trPr>
          <w:trHeight w:val="285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016A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Great Grou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3238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58308197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9225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4.76767859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5C67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5.90168E-0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8F6C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6C62" w:rsidRPr="00D24AD6" w14:paraId="4C3A9BEE" w14:textId="77777777" w:rsidTr="00056487">
        <w:trPr>
          <w:trHeight w:val="285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B4E8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1F7E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FE51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1F39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B794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6C62" w:rsidRPr="00D24AD6" w14:paraId="792727AE" w14:textId="77777777" w:rsidTr="00056487">
        <w:trPr>
          <w:trHeight w:val="285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DA44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Surface/subsurfac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569D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98250965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C53D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72096900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86E8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48937465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52A4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6C62" w:rsidRPr="00D24AD6" w14:paraId="788C1175" w14:textId="77777777" w:rsidTr="00056487">
        <w:trPr>
          <w:trHeight w:val="285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30B3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31D8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1E2F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CE70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5E9A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6C62" w:rsidRPr="00D24AD6" w14:paraId="5421B953" w14:textId="77777777" w:rsidTr="00056487">
        <w:trPr>
          <w:trHeight w:val="285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BBB4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Family-</w:t>
            </w:r>
            <w:proofErr w:type="spellStart"/>
            <w:r w:rsidRPr="00D24AD6">
              <w:rPr>
                <w:rFonts w:ascii="Times New Roman" w:eastAsia="Times New Roman" w:hAnsi="Times New Roman" w:cs="Times New Roman"/>
                <w:color w:val="000000"/>
              </w:rPr>
              <w:t>minearology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A828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64141506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D01C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6.5470036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AA3F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3.42241E-0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1845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6C62" w:rsidRPr="00D24AD6" w14:paraId="046EA4D3" w14:textId="77777777" w:rsidTr="00056487">
        <w:trPr>
          <w:trHeight w:val="285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9014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0A76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1760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94CA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FE32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6C62" w:rsidRPr="00D24AD6" w14:paraId="1DE6947A" w14:textId="77777777" w:rsidTr="00056487">
        <w:trPr>
          <w:trHeight w:val="285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F245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Family-clay activity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FCB6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73571969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9C12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3.26177648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4317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00528794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C06B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6C62" w:rsidRPr="00D24AD6" w14:paraId="32B42EAC" w14:textId="77777777" w:rsidTr="00056487">
        <w:trPr>
          <w:trHeight w:val="285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CA5D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148C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12A1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872D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9745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6C62" w:rsidRPr="00D24AD6" w14:paraId="569F3C7A" w14:textId="77777777" w:rsidTr="00056487">
        <w:trPr>
          <w:trHeight w:val="285"/>
        </w:trPr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5905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Family-temperatur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FB2B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0.65730805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7F1C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9.33731533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0A86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8.29224E-0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76BE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6C62" w:rsidRPr="00D24AD6" w14:paraId="7D73B5C4" w14:textId="77777777" w:rsidTr="00056487">
        <w:trPr>
          <w:trHeight w:val="285"/>
        </w:trPr>
        <w:tc>
          <w:tcPr>
            <w:tcW w:w="1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EBEA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3072" w14:textId="77777777" w:rsidR="000F6C62" w:rsidRPr="00D24AD6" w:rsidRDefault="000F6C62" w:rsidP="00056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6759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8452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001A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6C62" w:rsidRPr="00D24AD6" w14:paraId="7BCE8A20" w14:textId="77777777" w:rsidTr="00056487">
        <w:trPr>
          <w:trHeight w:val="285"/>
        </w:trPr>
        <w:tc>
          <w:tcPr>
            <w:tcW w:w="1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1159D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4AD6">
              <w:rPr>
                <w:rFonts w:ascii="Times New Roman" w:eastAsia="Times New Roman" w:hAnsi="Times New Roman" w:cs="Times New Roman"/>
                <w:color w:val="000000"/>
              </w:rPr>
              <w:t>Family-textur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71A27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31626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56A53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CC6AC" w14:textId="77777777" w:rsidR="000F6C62" w:rsidRPr="00D24AD6" w:rsidRDefault="000F6C62" w:rsidP="00056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CB0416B" w14:textId="77777777" w:rsidR="00B7077F" w:rsidRDefault="00B7077F">
      <w:bookmarkStart w:id="0" w:name="_GoBack"/>
      <w:bookmarkEnd w:id="0"/>
    </w:p>
    <w:sectPr w:rsidR="00B70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C62"/>
    <w:rsid w:val="000F6C62"/>
    <w:rsid w:val="001668D8"/>
    <w:rsid w:val="00851B60"/>
    <w:rsid w:val="00B074E5"/>
    <w:rsid w:val="00B7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D6341"/>
  <w15:chartTrackingRefBased/>
  <w15:docId w15:val="{1C36D15D-9C01-4829-9ED8-02B6DA56B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6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happell</dc:creator>
  <cp:keywords/>
  <dc:description/>
  <cp:lastModifiedBy>Mark Chappell</cp:lastModifiedBy>
  <cp:revision>1</cp:revision>
  <dcterms:created xsi:type="dcterms:W3CDTF">2019-02-03T23:01:00Z</dcterms:created>
  <dcterms:modified xsi:type="dcterms:W3CDTF">2019-02-03T23:02:00Z</dcterms:modified>
</cp:coreProperties>
</file>